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8B833" w14:textId="77777777" w:rsidR="00D12389" w:rsidRPr="006052DC" w:rsidRDefault="00D12389" w:rsidP="00D12389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</w:p>
    <w:p w14:paraId="00BF4549" w14:textId="7DCB7B3D" w:rsidR="00D12389" w:rsidRPr="006052DC" w:rsidRDefault="00D12389" w:rsidP="00D12389">
      <w:pPr>
        <w:autoSpaceDE w:val="0"/>
        <w:autoSpaceDN w:val="0"/>
        <w:adjustRightInd w:val="0"/>
        <w:spacing w:after="0" w:line="480" w:lineRule="auto"/>
        <w:jc w:val="center"/>
        <w:rPr>
          <w:rFonts w:ascii="Arial" w:eastAsia="Calibri" w:hAnsi="Arial" w:cs="Arial"/>
          <w:b/>
          <w:bCs/>
          <w:color w:val="000000"/>
          <w:kern w:val="0"/>
          <w:sz w:val="28"/>
          <w:szCs w:val="28"/>
          <w:u w:val="single" w:color="000000"/>
          <w:lang w:val="en-GB"/>
          <w14:ligatures w14:val="none"/>
        </w:rPr>
      </w:pPr>
      <w:r w:rsidRPr="006052DC">
        <w:rPr>
          <w:rFonts w:ascii="Arial" w:eastAsia="Calibri" w:hAnsi="Arial" w:cs="Arial"/>
          <w:b/>
          <w:bCs/>
          <w:color w:val="000000"/>
          <w:kern w:val="0"/>
          <w:sz w:val="28"/>
          <w:szCs w:val="28"/>
          <w:u w:val="single" w:color="000000"/>
          <w:lang w:val="en-GB"/>
          <w14:ligatures w14:val="none"/>
        </w:rPr>
        <w:t>Supplementary material</w:t>
      </w:r>
      <w:r>
        <w:rPr>
          <w:rFonts w:ascii="Arial" w:eastAsia="Calibri" w:hAnsi="Arial" w:cs="Arial"/>
          <w:b/>
          <w:bCs/>
          <w:color w:val="000000"/>
          <w:kern w:val="0"/>
          <w:sz w:val="28"/>
          <w:szCs w:val="28"/>
          <w:u w:val="single" w:color="000000"/>
          <w:lang w:val="en-GB"/>
          <w14:ligatures w14:val="none"/>
        </w:rPr>
        <w:t xml:space="preserve"> B</w:t>
      </w:r>
    </w:p>
    <w:p w14:paraId="44D1C34E" w14:textId="77777777" w:rsidR="00D12389" w:rsidRPr="006052DC" w:rsidRDefault="00D12389" w:rsidP="00D12389">
      <w:pPr>
        <w:autoSpaceDE w:val="0"/>
        <w:autoSpaceDN w:val="0"/>
        <w:adjustRightInd w:val="0"/>
        <w:spacing w:after="0" w:line="480" w:lineRule="auto"/>
        <w:jc w:val="center"/>
        <w:rPr>
          <w:rFonts w:ascii="Arial" w:eastAsia="Calibri" w:hAnsi="Arial" w:cs="Arial"/>
          <w:b/>
          <w:bCs/>
          <w:color w:val="000000"/>
          <w:kern w:val="0"/>
          <w:sz w:val="28"/>
          <w:szCs w:val="28"/>
          <w:u w:val="single" w:color="000000"/>
          <w:lang w:val="en-GB"/>
          <w14:ligatures w14:val="none"/>
        </w:rPr>
      </w:pPr>
    </w:p>
    <w:p w14:paraId="3E3E739C" w14:textId="77777777" w:rsidR="00D12389" w:rsidRPr="006052DC" w:rsidRDefault="00D12389" w:rsidP="00D12389">
      <w:pPr>
        <w:pStyle w:val="Standard1"/>
        <w:spacing w:line="480" w:lineRule="auto"/>
        <w:jc w:val="center"/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</w:pPr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“</w:t>
      </w:r>
      <w:proofErr w:type="spellStart"/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Bionopoly</w:t>
      </w:r>
      <w:proofErr w:type="spellEnd"/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” as a Gamechanger? </w:t>
      </w:r>
    </w:p>
    <w:p w14:paraId="7CE5F8AA" w14:textId="5AA40E1F" w:rsidR="00D12389" w:rsidRPr="006052DC" w:rsidRDefault="00D12389" w:rsidP="00D12389">
      <w:pPr>
        <w:pStyle w:val="Standard1"/>
        <w:spacing w:line="480" w:lineRule="auto"/>
        <w:jc w:val="center"/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</w:pPr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Effects of Gamification on </w:t>
      </w:r>
      <w:r w:rsidR="00C7034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l</w:t>
      </w:r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earning success, motivation and </w:t>
      </w:r>
      <w:r w:rsidR="00B8191A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activation</w:t>
      </w:r>
      <w:r w:rsidR="00C7034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 </w:t>
      </w:r>
      <w:r w:rsidR="00C7034C" w:rsidRPr="0039566F">
        <w:rPr>
          <w:rFonts w:ascii="Arial" w:hAnsi="Arial"/>
          <w:b/>
          <w:bCs/>
          <w:color w:val="EE0000"/>
          <w:sz w:val="28"/>
          <w:szCs w:val="28"/>
          <w:u w:val="single" w:color="000000"/>
          <w:lang w:val="en-US"/>
        </w:rPr>
        <w:t>among medical students in a biochemistry course</w:t>
      </w:r>
    </w:p>
    <w:p w14:paraId="1D819F86" w14:textId="77777777" w:rsidR="00D12389" w:rsidRPr="006052DC" w:rsidRDefault="00D12389" w:rsidP="00D12389">
      <w:pPr>
        <w:spacing w:after="0" w:line="480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</w:p>
    <w:p w14:paraId="10D1A4A2" w14:textId="0A11B6EE" w:rsidR="00D12389" w:rsidRPr="00C62989" w:rsidRDefault="00D12389" w:rsidP="00D12389">
      <w:pPr>
        <w:pStyle w:val="Standard1"/>
        <w:spacing w:line="480" w:lineRule="auto"/>
        <w:jc w:val="both"/>
      </w:pPr>
      <w:r w:rsidRPr="00C62989">
        <w:rPr>
          <w:rStyle w:val="Absatz-Standardschriftart1"/>
          <w:rFonts w:ascii="Arial" w:eastAsia="Times New Roman" w:hAnsi="Arial"/>
          <w:sz w:val="22"/>
          <w:szCs w:val="22"/>
          <w:lang w:eastAsia="de-DE"/>
        </w:rPr>
        <w:t>Eva Stapfer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vertAlign w:val="superscript"/>
          <w:lang w:eastAsia="de-DE"/>
        </w:rPr>
        <w:t>1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shd w:val="clear" w:color="auto" w:fill="FFFFFF"/>
          <w:lang w:eastAsia="de-DE"/>
        </w:rPr>
        <w:t>, Achim Schneider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shd w:val="clear" w:color="auto" w:fill="FFFFFF"/>
          <w:vertAlign w:val="superscript"/>
          <w:lang w:eastAsia="de-DE"/>
        </w:rPr>
        <w:t>2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shd w:val="clear" w:color="auto" w:fill="FFFFFF"/>
          <w:lang w:eastAsia="de-DE"/>
        </w:rPr>
        <w:t>, Ernestine Saumweber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vertAlign w:val="superscript"/>
          <w:lang w:eastAsia="de-DE"/>
        </w:rPr>
        <w:t>1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shd w:val="clear" w:color="auto" w:fill="FFFFFF"/>
          <w:lang w:eastAsia="de-DE"/>
        </w:rPr>
        <w:t xml:space="preserve"> 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lang w:eastAsia="de-DE"/>
        </w:rPr>
        <w:t>and Susanne J. Kühl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vertAlign w:val="superscript"/>
          <w:lang w:eastAsia="de-DE"/>
        </w:rPr>
        <w:t>1</w:t>
      </w:r>
    </w:p>
    <w:p w14:paraId="55A5A33B" w14:textId="77777777" w:rsidR="00D12389" w:rsidRPr="006052DC" w:rsidRDefault="00D12389" w:rsidP="00D12389">
      <w:pPr>
        <w:pStyle w:val="Standard1"/>
        <w:spacing w:line="480" w:lineRule="auto"/>
        <w:jc w:val="both"/>
        <w:rPr>
          <w:rFonts w:ascii="Arial" w:eastAsia="Times New Roman" w:hAnsi="Arial"/>
          <w:i/>
          <w:iCs/>
          <w:sz w:val="22"/>
          <w:szCs w:val="22"/>
          <w:lang w:val="en-GB" w:eastAsia="de-DE"/>
        </w:rPr>
      </w:pPr>
      <w:r w:rsidRPr="006052DC">
        <w:rPr>
          <w:rFonts w:ascii="Arial" w:eastAsia="Times New Roman" w:hAnsi="Arial"/>
          <w:i/>
          <w:iCs/>
          <w:sz w:val="22"/>
          <w:szCs w:val="22"/>
          <w:lang w:val="en-GB" w:eastAsia="de-DE"/>
        </w:rPr>
        <w:t>1 Institute of Biochemistry and Molecular Biology, Medical Faculty, Ulm University, Ulm, Germany</w:t>
      </w:r>
    </w:p>
    <w:p w14:paraId="4E73FA1B" w14:textId="77777777" w:rsidR="00D12389" w:rsidRPr="006052DC" w:rsidRDefault="00D12389" w:rsidP="00D12389">
      <w:pPr>
        <w:pStyle w:val="Standard1"/>
        <w:spacing w:line="480" w:lineRule="auto"/>
        <w:jc w:val="both"/>
        <w:rPr>
          <w:lang w:val="en-GB"/>
        </w:rPr>
      </w:pPr>
      <w:r w:rsidRPr="006052DC">
        <w:rPr>
          <w:rStyle w:val="Absatz-Standardschriftart1"/>
          <w:rFonts w:ascii="Arial" w:eastAsia="Times New Roman" w:hAnsi="Arial"/>
          <w:i/>
          <w:iCs/>
          <w:sz w:val="22"/>
          <w:szCs w:val="22"/>
          <w:lang w:val="en-GB" w:eastAsia="de-DE"/>
        </w:rPr>
        <w:t xml:space="preserve">2 </w:t>
      </w:r>
      <w:r w:rsidRPr="006052DC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 xml:space="preserve">Medical Faculty, Office of </w:t>
      </w:r>
      <w:r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 xml:space="preserve">the Dean of </w:t>
      </w:r>
      <w:r w:rsidRPr="006052DC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Stud</w:t>
      </w:r>
      <w:r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i</w:t>
      </w:r>
      <w:r w:rsidRPr="006052DC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e</w:t>
      </w:r>
      <w:r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s</w:t>
      </w:r>
      <w:r w:rsidRPr="006052DC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, Ulm University, Ulm, Germany</w:t>
      </w:r>
      <w:r w:rsidRPr="006052DC">
        <w:rPr>
          <w:rStyle w:val="Absatz-Standardschriftart1"/>
          <w:rFonts w:ascii="FranklinGothic" w:hAnsi="FranklinGothic"/>
          <w:sz w:val="18"/>
          <w:szCs w:val="18"/>
          <w:lang w:val="en-GB"/>
        </w:rPr>
        <w:t xml:space="preserve"> </w:t>
      </w:r>
    </w:p>
    <w:p w14:paraId="524EB852" w14:textId="77777777" w:rsidR="00D12389" w:rsidRPr="006052DC" w:rsidRDefault="00D12389" w:rsidP="00D12389">
      <w:pPr>
        <w:pStyle w:val="Standard1"/>
        <w:spacing w:line="480" w:lineRule="auto"/>
        <w:jc w:val="both"/>
        <w:rPr>
          <w:rFonts w:ascii="Arial" w:eastAsia="Times New Roman" w:hAnsi="Arial"/>
          <w:i/>
          <w:iCs/>
          <w:sz w:val="22"/>
          <w:szCs w:val="22"/>
          <w:lang w:val="en-GB" w:eastAsia="de-DE"/>
        </w:rPr>
      </w:pPr>
    </w:p>
    <w:p w14:paraId="31020BD0" w14:textId="6C8C123D" w:rsidR="00D12389" w:rsidRPr="006052DC" w:rsidRDefault="00D12389" w:rsidP="00D12389">
      <w:pPr>
        <w:spacing w:after="0" w:line="480" w:lineRule="auto"/>
        <w:jc w:val="both"/>
        <w:rPr>
          <w:rFonts w:ascii="Arial" w:eastAsia="Times New Roman" w:hAnsi="Arial" w:cs="Arial"/>
          <w:i/>
          <w:iCs/>
          <w:kern w:val="0"/>
          <w:lang w:val="en-GB" w:eastAsia="de-DE"/>
          <w14:ligatures w14:val="none"/>
        </w:rPr>
      </w:pPr>
      <w:r w:rsidRPr="006052DC">
        <w:rPr>
          <w:rStyle w:val="Absatz-Standardschriftart1"/>
          <w:rFonts w:ascii="Arial" w:eastAsia="Times New Roman" w:hAnsi="Arial"/>
          <w:i/>
          <w:iCs/>
          <w:lang w:val="en-GB" w:eastAsia="de-DE"/>
        </w:rPr>
        <w:t xml:space="preserve">Running head: </w:t>
      </w:r>
      <w:r w:rsidR="00B8191A">
        <w:rPr>
          <w:rFonts w:ascii="Arial" w:hAnsi="Arial"/>
          <w:color w:val="000000"/>
          <w:lang w:val="en-GB"/>
        </w:rPr>
        <w:t>E</w:t>
      </w:r>
      <w:r w:rsidRPr="006052DC">
        <w:rPr>
          <w:rFonts w:ascii="Arial" w:hAnsi="Arial"/>
          <w:color w:val="000000"/>
          <w:lang w:val="en-GB"/>
        </w:rPr>
        <w:t>ffects of gamification on students’ learning</w:t>
      </w:r>
    </w:p>
    <w:p w14:paraId="368C053A" w14:textId="77777777" w:rsidR="00D12389" w:rsidRPr="006052DC" w:rsidRDefault="00D12389" w:rsidP="00D12389">
      <w:pPr>
        <w:pStyle w:val="Standard1"/>
        <w:spacing w:line="360" w:lineRule="auto"/>
        <w:ind w:right="-6"/>
        <w:jc w:val="both"/>
        <w:outlineLvl w:val="0"/>
        <w:rPr>
          <w:rFonts w:ascii="Arial" w:hAnsi="Arial"/>
          <w:b/>
          <w:sz w:val="22"/>
          <w:szCs w:val="22"/>
          <w:lang w:val="en-GB"/>
        </w:rPr>
      </w:pPr>
      <w:r w:rsidRPr="006052DC">
        <w:rPr>
          <w:rFonts w:ascii="Arial" w:hAnsi="Arial"/>
          <w:b/>
          <w:sz w:val="22"/>
          <w:szCs w:val="22"/>
          <w:lang w:val="en-GB"/>
        </w:rPr>
        <w:t>Corresponding author:</w:t>
      </w:r>
    </w:p>
    <w:p w14:paraId="34B153AB" w14:textId="77777777" w:rsidR="00D12389" w:rsidRPr="006052DC" w:rsidRDefault="00D12389" w:rsidP="00D12389">
      <w:pPr>
        <w:pStyle w:val="Standard1"/>
        <w:tabs>
          <w:tab w:val="left" w:pos="5478"/>
        </w:tabs>
        <w:spacing w:line="360" w:lineRule="auto"/>
        <w:ind w:right="-6"/>
        <w:jc w:val="both"/>
        <w:outlineLvl w:val="0"/>
        <w:rPr>
          <w:lang w:val="en-GB"/>
        </w:rPr>
      </w:pPr>
      <w:r w:rsidRPr="006052DC">
        <w:rPr>
          <w:rStyle w:val="Absatz-Standardschriftart1"/>
          <w:rFonts w:ascii="Arial" w:hAnsi="Arial"/>
          <w:sz w:val="22"/>
          <w:szCs w:val="22"/>
          <w:lang w:val="en-GB"/>
        </w:rPr>
        <w:t>Prof. Dr. Susanne J. Kühl, Master of Medical Education (MME)</w:t>
      </w:r>
    </w:p>
    <w:p w14:paraId="11E3998C" w14:textId="77777777" w:rsidR="00D12389" w:rsidRPr="006052DC" w:rsidRDefault="00D12389" w:rsidP="00D12389">
      <w:pPr>
        <w:pStyle w:val="Standard1"/>
        <w:spacing w:line="360" w:lineRule="auto"/>
        <w:ind w:right="-6"/>
        <w:jc w:val="both"/>
        <w:rPr>
          <w:rFonts w:ascii="Arial" w:hAnsi="Arial"/>
          <w:sz w:val="22"/>
          <w:szCs w:val="22"/>
          <w:lang w:val="en-GB"/>
        </w:rPr>
      </w:pPr>
      <w:r w:rsidRPr="006052DC">
        <w:rPr>
          <w:rFonts w:ascii="Arial" w:hAnsi="Arial"/>
          <w:sz w:val="22"/>
          <w:szCs w:val="22"/>
          <w:lang w:val="en-GB"/>
        </w:rPr>
        <w:t>Institute of Biochemistry and Molecular Biology, Ulm University</w:t>
      </w:r>
    </w:p>
    <w:p w14:paraId="63863BD7" w14:textId="77777777" w:rsidR="00D12389" w:rsidRPr="00BA1F94" w:rsidRDefault="00D12389" w:rsidP="00D12389">
      <w:pPr>
        <w:pStyle w:val="Standard1"/>
        <w:spacing w:line="360" w:lineRule="auto"/>
        <w:ind w:right="-6"/>
        <w:jc w:val="both"/>
        <w:rPr>
          <w:rFonts w:ascii="Arial" w:hAnsi="Arial"/>
          <w:sz w:val="22"/>
          <w:szCs w:val="22"/>
        </w:rPr>
      </w:pPr>
      <w:r w:rsidRPr="00BA1F94">
        <w:rPr>
          <w:rFonts w:ascii="Arial" w:hAnsi="Arial"/>
          <w:sz w:val="22"/>
          <w:szCs w:val="22"/>
        </w:rPr>
        <w:t>Albert-Einstein-Allee 11</w:t>
      </w:r>
    </w:p>
    <w:p w14:paraId="2FB298D9" w14:textId="77777777" w:rsidR="00D12389" w:rsidRPr="00BA1F94" w:rsidRDefault="00D12389" w:rsidP="00D12389">
      <w:pPr>
        <w:pStyle w:val="Standard1"/>
        <w:spacing w:line="360" w:lineRule="auto"/>
        <w:ind w:right="-6"/>
        <w:jc w:val="both"/>
        <w:rPr>
          <w:rFonts w:ascii="Arial" w:hAnsi="Arial"/>
          <w:sz w:val="22"/>
          <w:szCs w:val="22"/>
        </w:rPr>
      </w:pPr>
      <w:r w:rsidRPr="00BA1F94">
        <w:rPr>
          <w:rFonts w:ascii="Arial" w:hAnsi="Arial"/>
          <w:sz w:val="22"/>
          <w:szCs w:val="22"/>
        </w:rPr>
        <w:t>89081 Ulm, Germany</w:t>
      </w:r>
    </w:p>
    <w:p w14:paraId="719E8C54" w14:textId="77777777" w:rsidR="00D12389" w:rsidRPr="00BA1F94" w:rsidRDefault="00D12389" w:rsidP="00D12389">
      <w:pPr>
        <w:pStyle w:val="Standard1"/>
        <w:spacing w:line="360" w:lineRule="auto"/>
        <w:ind w:right="-6"/>
        <w:jc w:val="both"/>
        <w:rPr>
          <w:rFonts w:ascii="Arial" w:hAnsi="Arial"/>
          <w:sz w:val="22"/>
          <w:szCs w:val="22"/>
        </w:rPr>
      </w:pPr>
      <w:r w:rsidRPr="00BA1F94">
        <w:rPr>
          <w:rFonts w:ascii="Arial" w:hAnsi="Arial"/>
          <w:sz w:val="22"/>
          <w:szCs w:val="22"/>
        </w:rPr>
        <w:t>susanne.kuehl@uni-ulm.de</w:t>
      </w:r>
    </w:p>
    <w:p w14:paraId="5C35F1C0" w14:textId="3AD3BF50" w:rsidR="00D12389" w:rsidRPr="00D12389" w:rsidRDefault="00D12389" w:rsidP="00D12389">
      <w:pPr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</w:pPr>
      <w:r w:rsidRPr="00BA1F94"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  <w:br w:type="page"/>
      </w:r>
    </w:p>
    <w:p w14:paraId="53429A29" w14:textId="77777777" w:rsidR="00D12389" w:rsidRPr="006052DC" w:rsidRDefault="00D12389" w:rsidP="00D12389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lastRenderedPageBreak/>
        <w:t xml:space="preserve">Comments – General satisfaction: </w:t>
      </w:r>
    </w:p>
    <w:p w14:paraId="3D20F7DA" w14:textId="77777777" w:rsidR="00D12389" w:rsidRPr="00855BE3" w:rsidRDefault="00D12389" w:rsidP="00D12389">
      <w:pPr>
        <w:spacing w:line="360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3D41F0">
        <w:rPr>
          <w:rFonts w:ascii="Arial" w:eastAsia="Times New Roman" w:hAnsi="Arial" w:cs="Arial"/>
          <w:kern w:val="0"/>
          <w:lang w:val="en-GB" w:eastAsia="de-DE"/>
          <w14:ligatures w14:val="none"/>
        </w:rPr>
        <w:t>In the control group, 24 of the participants (N=74) used the comment function, which corresponds to 32%, compared to 9 participants (N=60) in the gaming group who commented, which corresponds to 15%.</w:t>
      </w:r>
      <w:r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</w:t>
      </w:r>
      <w:r w:rsidRPr="003D41F0">
        <w:rPr>
          <w:rFonts w:ascii="Arial" w:eastAsia="Times New Roman" w:hAnsi="Arial" w:cs="Arial"/>
          <w:kern w:val="0"/>
          <w:lang w:val="en-GB" w:eastAsia="de-DE"/>
          <w14:ligatures w14:val="none"/>
        </w:rPr>
        <w:t>The texts were sorted according to the content of the improvement suggestion and according to praise. A text can be categorised both as a suggestion for improvement and as praise. If a comment addressed several of the topics, the comment was assigned to all of these topics and categorised under N</w:t>
      </w:r>
      <w:r w:rsidRPr="003D41F0">
        <w:rPr>
          <w:rFonts w:ascii="Arial" w:eastAsia="Times New Roman" w:hAnsi="Arial" w:cs="Arial"/>
          <w:kern w:val="0"/>
          <w:vertAlign w:val="subscript"/>
          <w:lang w:val="en-GB" w:eastAsia="de-DE"/>
          <w14:ligatures w14:val="none"/>
        </w:rPr>
        <w:t>K</w:t>
      </w:r>
      <w:r w:rsidRPr="003D41F0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(for the number of comments on this topic). The number N in the table stands for the total number of comments made in this group. According to the system above, N does not correspond to the sum of N</w:t>
      </w:r>
      <w:r w:rsidRPr="003D41F0">
        <w:rPr>
          <w:rFonts w:ascii="Arial" w:eastAsia="Times New Roman" w:hAnsi="Arial" w:cs="Arial"/>
          <w:kern w:val="0"/>
          <w:vertAlign w:val="subscript"/>
          <w:lang w:val="en-GB" w:eastAsia="de-DE"/>
          <w14:ligatures w14:val="none"/>
        </w:rPr>
        <w:t>K</w:t>
      </w:r>
      <w:r w:rsidRPr="003D41F0">
        <w:rPr>
          <w:rFonts w:ascii="Arial" w:eastAsia="Times New Roman" w:hAnsi="Arial" w:cs="Arial"/>
          <w:kern w:val="0"/>
          <w:lang w:val="en-GB" w:eastAsia="de-DE"/>
          <w14:ligatures w14:val="none"/>
        </w:rPr>
        <w:t>.</w:t>
      </w:r>
    </w:p>
    <w:tbl>
      <w:tblPr>
        <w:tblStyle w:val="Tabellenraster"/>
        <w:tblW w:w="8817" w:type="dxa"/>
        <w:tblLook w:val="04A0" w:firstRow="1" w:lastRow="0" w:firstColumn="1" w:lastColumn="0" w:noHBand="0" w:noVBand="1"/>
      </w:tblPr>
      <w:tblGrid>
        <w:gridCol w:w="1326"/>
        <w:gridCol w:w="437"/>
        <w:gridCol w:w="4101"/>
        <w:gridCol w:w="404"/>
        <w:gridCol w:w="2549"/>
      </w:tblGrid>
      <w:tr w:rsidR="00D12389" w:rsidRPr="00640621" w14:paraId="76029946" w14:textId="77777777" w:rsidTr="001D522B">
        <w:trPr>
          <w:trHeight w:val="351"/>
        </w:trPr>
        <w:tc>
          <w:tcPr>
            <w:tcW w:w="1326" w:type="dxa"/>
            <w:vAlign w:val="center"/>
          </w:tcPr>
          <w:p w14:paraId="34D141AF" w14:textId="77777777" w:rsidR="00D12389" w:rsidRPr="00640621" w:rsidRDefault="00D12389" w:rsidP="001D52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pic</w:t>
            </w:r>
          </w:p>
        </w:tc>
        <w:tc>
          <w:tcPr>
            <w:tcW w:w="437" w:type="dxa"/>
            <w:vAlign w:val="center"/>
          </w:tcPr>
          <w:p w14:paraId="5AD1A818" w14:textId="77777777" w:rsidR="00D12389" w:rsidRPr="00640621" w:rsidRDefault="00D12389" w:rsidP="001D522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64062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K</w:t>
            </w:r>
          </w:p>
        </w:tc>
        <w:tc>
          <w:tcPr>
            <w:tcW w:w="4101" w:type="dxa"/>
            <w:vAlign w:val="center"/>
          </w:tcPr>
          <w:p w14:paraId="382A9289" w14:textId="77777777" w:rsidR="00D12389" w:rsidRPr="00640621" w:rsidRDefault="00D12389" w:rsidP="001D522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ntrol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  <w:proofErr w:type="spellEnd"/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 = 24)</w:t>
            </w:r>
          </w:p>
        </w:tc>
        <w:tc>
          <w:tcPr>
            <w:tcW w:w="404" w:type="dxa"/>
            <w:vAlign w:val="center"/>
          </w:tcPr>
          <w:p w14:paraId="5444683C" w14:textId="77777777" w:rsidR="00D12389" w:rsidRPr="00640621" w:rsidRDefault="00D12389" w:rsidP="001D522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64062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K</w:t>
            </w:r>
          </w:p>
        </w:tc>
        <w:tc>
          <w:tcPr>
            <w:tcW w:w="2549" w:type="dxa"/>
            <w:vAlign w:val="center"/>
          </w:tcPr>
          <w:p w14:paraId="5F5FB729" w14:textId="77777777" w:rsidR="00D12389" w:rsidRPr="00640621" w:rsidRDefault="00D12389" w:rsidP="001D522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aming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  <w:proofErr w:type="spellEnd"/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 = 9)</w:t>
            </w:r>
          </w:p>
        </w:tc>
      </w:tr>
      <w:tr w:rsidR="00D12389" w:rsidRPr="00D12389" w14:paraId="611370FF" w14:textId="77777777" w:rsidTr="001D522B">
        <w:trPr>
          <w:trHeight w:val="838"/>
        </w:trPr>
        <w:tc>
          <w:tcPr>
            <w:tcW w:w="1326" w:type="dxa"/>
            <w:vAlign w:val="center"/>
          </w:tcPr>
          <w:p w14:paraId="5CBF1C85" w14:textId="77777777" w:rsidR="00D12389" w:rsidRPr="00640621" w:rsidRDefault="00D12389" w:rsidP="001D52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uration</w:t>
            </w:r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</w:t>
            </w:r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riticism</w:t>
            </w:r>
            <w:proofErr w:type="spellEnd"/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37" w:type="dxa"/>
          </w:tcPr>
          <w:p w14:paraId="2AB61187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101" w:type="dxa"/>
          </w:tcPr>
          <w:p w14:paraId="25CB4182" w14:textId="77777777" w:rsidR="00D12389" w:rsidRPr="00666460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66460">
              <w:rPr>
                <w:rFonts w:ascii="Arial" w:hAnsi="Arial" w:cs="Arial"/>
                <w:sz w:val="16"/>
                <w:szCs w:val="16"/>
                <w:lang w:val="en-GB"/>
              </w:rPr>
              <w:t xml:space="preserve">„Simply too </w:t>
            </w:r>
            <w:proofErr w:type="gramStart"/>
            <w:r w:rsidRPr="00666460">
              <w:rPr>
                <w:rFonts w:ascii="Arial" w:hAnsi="Arial" w:cs="Arial"/>
                <w:sz w:val="16"/>
                <w:szCs w:val="16"/>
                <w:lang w:val="en-GB"/>
              </w:rPr>
              <w:t>long.“</w:t>
            </w:r>
            <w:proofErr w:type="gramEnd"/>
          </w:p>
          <w:p w14:paraId="019CED6D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„It takes a long time, but [</w:t>
            </w:r>
            <w:proofErr w:type="gramStart"/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…]“</w:t>
            </w:r>
            <w:proofErr w:type="gramEnd"/>
          </w:p>
          <w:p w14:paraId="7C4D0FDD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Please Arrange the order of the experiments so that you don't have an hour between the practical course and the seminar just to wait for the result [...].” </w:t>
            </w:r>
          </w:p>
          <w:p w14:paraId="33668401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The waiting times for the experiments are clearly too long.” </w:t>
            </w:r>
          </w:p>
          <w:p w14:paraId="7EE2DCF9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Simply too long in terms of duration to maintain concentration.” </w:t>
            </w:r>
          </w:p>
          <w:p w14:paraId="604428A7" w14:textId="77777777" w:rsidR="00D12389" w:rsidRPr="00855B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 xml:space="preserve">“[...] Experiments take a very long time” </w:t>
            </w:r>
          </w:p>
          <w:p w14:paraId="31D87399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"It would be better with more quality instead of quantity. [...] but it doesn't make sense." </w:t>
            </w:r>
          </w:p>
          <w:p w14:paraId="57D781C2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Very long and you wait 60 minutes.” </w:t>
            </w:r>
          </w:p>
          <w:p w14:paraId="0199CCC4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Too long, please reduce waiting times.” </w:t>
            </w:r>
          </w:p>
          <w:p w14:paraId="04513427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“Waiting too long, especially waiting for electrophoresis, is very unnecessary.”</w:t>
            </w:r>
          </w:p>
        </w:tc>
        <w:tc>
          <w:tcPr>
            <w:tcW w:w="404" w:type="dxa"/>
          </w:tcPr>
          <w:p w14:paraId="3A4A7172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549" w:type="dxa"/>
          </w:tcPr>
          <w:p w14:paraId="54EEE701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Waiting 1.5 hours for a bit of blue is just not that cool” </w:t>
            </w:r>
          </w:p>
          <w:p w14:paraId="6C2101FA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 xml:space="preserve">"[...] neither the strength nor the concentration, and after such an unnecessarily long internship, no desire to sit in the evening seminar. </w:t>
            </w: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[...]“ </w:t>
            </w:r>
          </w:p>
          <w:p w14:paraId="4955D43F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”The</w:t>
            </w:r>
            <w:proofErr w:type="gramEnd"/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 waiting time for electrophoresis was too long." “Long idle time until gel electrophoresis [...]!” </w:t>
            </w:r>
          </w:p>
          <w:p w14:paraId="7CBC5B9C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“Not such long waiting times!”</w:t>
            </w:r>
          </w:p>
        </w:tc>
      </w:tr>
      <w:tr w:rsidR="00D12389" w:rsidRPr="00D12389" w14:paraId="79A2B187" w14:textId="77777777" w:rsidTr="001D522B">
        <w:tc>
          <w:tcPr>
            <w:tcW w:w="1326" w:type="dxa"/>
            <w:vAlign w:val="center"/>
          </w:tcPr>
          <w:p w14:paraId="41E2D442" w14:textId="77777777" w:rsidR="00D12389" w:rsidRPr="004637CA" w:rsidRDefault="00D12389" w:rsidP="001D522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637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tructure of the course </w:t>
            </w:r>
          </w:p>
          <w:p w14:paraId="35F5B7DA" w14:textId="77777777" w:rsidR="00D12389" w:rsidRPr="004637CA" w:rsidRDefault="00D12389" w:rsidP="001D522B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637C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Criticism)</w:t>
            </w:r>
          </w:p>
        </w:tc>
        <w:tc>
          <w:tcPr>
            <w:tcW w:w="437" w:type="dxa"/>
          </w:tcPr>
          <w:p w14:paraId="2E9AF1CD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101" w:type="dxa"/>
          </w:tcPr>
          <w:p w14:paraId="093B0384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"The group had to wait 1.5 hours [...], [...]. It would be much better to have the seminar in these 1.5 hours, because then you could concentrate much better." </w:t>
            </w:r>
          </w:p>
          <w:p w14:paraId="3802A1B7" w14:textId="77777777" w:rsidR="00D12389" w:rsidRPr="00855B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 xml:space="preserve">"[...] you should do the evening seminar during the electrophoresis period. [...] Alternatively, omit the experiment and show what it should look like." </w:t>
            </w:r>
          </w:p>
          <w:p w14:paraId="5802BD40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You could move the evening seminar to the time when gel electrophoresis is taking place.” </w:t>
            </w:r>
          </w:p>
          <w:p w14:paraId="7C231CEF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Debriefing between the end of the lab and the gel electrophoresis.” </w:t>
            </w:r>
          </w:p>
          <w:p w14:paraId="6A19F11C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“During the hour in which you wait for the evaluation of the experiment, you could already do the evening seminar.”</w:t>
            </w:r>
          </w:p>
          <w:p w14:paraId="0043BBC8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I am in </w:t>
            </w:r>
            <w:proofErr w:type="spellStart"/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favor</w:t>
            </w:r>
            <w:proofErr w:type="spellEnd"/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 of block teaching for the internships before the exam and less spread out over months.”</w:t>
            </w:r>
          </w:p>
        </w:tc>
        <w:tc>
          <w:tcPr>
            <w:tcW w:w="404" w:type="dxa"/>
          </w:tcPr>
          <w:p w14:paraId="41879DC1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49" w:type="dxa"/>
          </w:tcPr>
          <w:p w14:paraId="0ABBD481" w14:textId="77777777" w:rsidR="00D12389" w:rsidRPr="00B95E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The 0.5h break while the </w:t>
            </w:r>
            <w:proofErr w:type="spellStart"/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color</w:t>
            </w:r>
            <w:proofErr w:type="spellEnd"/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 binds at the end could be better bridged by the seminar instead of just waiting.” </w:t>
            </w:r>
          </w:p>
          <w:p w14:paraId="62D3FD20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“Perhaps in future you could use the results from previous courses for the electrophoresis so that you don't have to wait an hour.”</w:t>
            </w:r>
          </w:p>
        </w:tc>
      </w:tr>
      <w:tr w:rsidR="00D12389" w:rsidRPr="00640621" w14:paraId="51B01A29" w14:textId="77777777" w:rsidTr="001D522B">
        <w:tc>
          <w:tcPr>
            <w:tcW w:w="1326" w:type="dxa"/>
            <w:vAlign w:val="center"/>
          </w:tcPr>
          <w:p w14:paraId="71818060" w14:textId="77777777" w:rsidR="00D12389" w:rsidRPr="00640621" w:rsidRDefault="00D12389" w:rsidP="001D52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petition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ent</w:t>
            </w:r>
            <w:proofErr w:type="spellEnd"/>
          </w:p>
          <w:p w14:paraId="1026D84A" w14:textId="77777777" w:rsidR="00D12389" w:rsidRPr="00640621" w:rsidRDefault="00D12389" w:rsidP="001D52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riticism</w:t>
            </w:r>
            <w:proofErr w:type="spellEnd"/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37" w:type="dxa"/>
          </w:tcPr>
          <w:p w14:paraId="3D445AA3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101" w:type="dxa"/>
          </w:tcPr>
          <w:p w14:paraId="0255EB32" w14:textId="77777777" w:rsidR="00D12389" w:rsidRPr="00B95E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Avoid duplication with online videos and seminars.” </w:t>
            </w:r>
          </w:p>
          <w:p w14:paraId="352C97AF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“Too often the same content.”</w:t>
            </w:r>
          </w:p>
        </w:tc>
        <w:tc>
          <w:tcPr>
            <w:tcW w:w="404" w:type="dxa"/>
          </w:tcPr>
          <w:p w14:paraId="0AC3E919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549" w:type="dxa"/>
          </w:tcPr>
          <w:p w14:paraId="18D22A5E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D12389" w:rsidRPr="00D12389" w14:paraId="326E8609" w14:textId="77777777" w:rsidTr="001D522B">
        <w:tc>
          <w:tcPr>
            <w:tcW w:w="1326" w:type="dxa"/>
            <w:vAlign w:val="center"/>
          </w:tcPr>
          <w:p w14:paraId="6BE871B5" w14:textId="77777777" w:rsidR="00D12389" w:rsidRPr="00640621" w:rsidRDefault="00D12389" w:rsidP="001D52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centration</w:t>
            </w:r>
            <w:proofErr w:type="spellEnd"/>
          </w:p>
          <w:p w14:paraId="4F5F0C49" w14:textId="77777777" w:rsidR="00D12389" w:rsidRPr="00640621" w:rsidRDefault="00D12389" w:rsidP="001D52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riticism</w:t>
            </w:r>
            <w:proofErr w:type="spellEnd"/>
            <w:r w:rsidRPr="00640621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37" w:type="dxa"/>
          </w:tcPr>
          <w:p w14:paraId="0C673D24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101" w:type="dxa"/>
          </w:tcPr>
          <w:p w14:paraId="6FA141C7" w14:textId="77777777" w:rsidR="00D12389" w:rsidRPr="00B95E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However, the fun and concentration wanes in the 10th hour of university [...]” </w:t>
            </w:r>
          </w:p>
          <w:p w14:paraId="186555DF" w14:textId="77777777" w:rsidR="00D12389" w:rsidRPr="00B95E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“Nobody can concentrate that long.”</w:t>
            </w:r>
          </w:p>
          <w:p w14:paraId="029C191E" w14:textId="77777777" w:rsidR="00D12389" w:rsidRPr="00B95E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“Well-meant, but you're just not receptive for that long.”</w:t>
            </w:r>
          </w:p>
          <w:p w14:paraId="397C43DA" w14:textId="77777777" w:rsidR="00D12389" w:rsidRPr="00B95E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Simply too long in terms of duration to maintain concentration.” </w:t>
            </w:r>
          </w:p>
          <w:p w14:paraId="6F43E5A0" w14:textId="77777777" w:rsidR="00D12389" w:rsidRPr="00855B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>“[...] concentration wanes over time, maybe you could try to make everything a bit more varied.”</w:t>
            </w:r>
          </w:p>
        </w:tc>
        <w:tc>
          <w:tcPr>
            <w:tcW w:w="404" w:type="dxa"/>
          </w:tcPr>
          <w:p w14:paraId="1ACD1D65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</w:tc>
        <w:tc>
          <w:tcPr>
            <w:tcW w:w="2549" w:type="dxa"/>
          </w:tcPr>
          <w:p w14:paraId="49ED5F51" w14:textId="77777777" w:rsidR="00D12389" w:rsidRPr="00D12389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 xml:space="preserve">"[...] neither the strength nor the concentration, and after such an unnecessarily long course, no </w:t>
            </w:r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desire to sit in on the evening seminar. </w:t>
            </w:r>
            <w:r w:rsidRPr="00D12389">
              <w:rPr>
                <w:rFonts w:ascii="Arial" w:hAnsi="Arial" w:cs="Arial"/>
                <w:sz w:val="16"/>
                <w:szCs w:val="16"/>
                <w:lang w:val="en-GB"/>
              </w:rPr>
              <w:t>[...]"</w:t>
            </w:r>
          </w:p>
        </w:tc>
      </w:tr>
      <w:tr w:rsidR="00D12389" w:rsidRPr="00D12389" w14:paraId="58228D58" w14:textId="77777777" w:rsidTr="001D522B">
        <w:tc>
          <w:tcPr>
            <w:tcW w:w="1326" w:type="dxa"/>
            <w:vAlign w:val="center"/>
          </w:tcPr>
          <w:p w14:paraId="5518D86A" w14:textId="77777777" w:rsidR="00D12389" w:rsidRPr="00640621" w:rsidRDefault="00D12389" w:rsidP="001D52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Praise</w:t>
            </w:r>
            <w:proofErr w:type="spellEnd"/>
          </w:p>
        </w:tc>
        <w:tc>
          <w:tcPr>
            <w:tcW w:w="437" w:type="dxa"/>
          </w:tcPr>
          <w:p w14:paraId="35334FD9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101" w:type="dxa"/>
          </w:tcPr>
          <w:p w14:paraId="0C8AFC8B" w14:textId="77777777" w:rsidR="00D12389" w:rsidRPr="00B95E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“ [...]</w:t>
            </w:r>
            <w:proofErr w:type="gramEnd"/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, but the time passes quickly due to the permanent occupation and it is very interesting.” </w:t>
            </w:r>
          </w:p>
          <w:p w14:paraId="4B0729A0" w14:textId="77777777" w:rsidR="00D12389" w:rsidRPr="00855B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>“</w:t>
            </w:r>
            <w:proofErr w:type="spellStart"/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>Preseminar</w:t>
            </w:r>
            <w:proofErr w:type="spellEnd"/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 xml:space="preserve"> very good, [...]” </w:t>
            </w:r>
          </w:p>
          <w:p w14:paraId="6CD4C3C0" w14:textId="77777777" w:rsidR="00D12389" w:rsidRPr="00855B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>“ [...]</w:t>
            </w:r>
            <w:proofErr w:type="gramEnd"/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 xml:space="preserve"> The lecturer is lovely, [...].”</w:t>
            </w:r>
          </w:p>
          <w:p w14:paraId="39669AC8" w14:textId="77777777" w:rsidR="00D12389" w:rsidRPr="00B95E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"I really like the slides! I find them very instructive."</w:t>
            </w:r>
          </w:p>
        </w:tc>
        <w:tc>
          <w:tcPr>
            <w:tcW w:w="404" w:type="dxa"/>
          </w:tcPr>
          <w:p w14:paraId="304CB237" w14:textId="77777777" w:rsidR="00D12389" w:rsidRPr="00640621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4062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49" w:type="dxa"/>
          </w:tcPr>
          <w:p w14:paraId="095DAD5E" w14:textId="77777777" w:rsidR="00D12389" w:rsidRPr="00B95E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>“Didactically amazing [...].”</w:t>
            </w:r>
          </w:p>
          <w:p w14:paraId="69D0AA44" w14:textId="77777777" w:rsidR="00D12389" w:rsidRPr="00B95EE3" w:rsidRDefault="00D12389" w:rsidP="001D5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5EE3">
              <w:rPr>
                <w:rFonts w:ascii="Arial" w:hAnsi="Arial" w:cs="Arial"/>
                <w:sz w:val="16"/>
                <w:szCs w:val="16"/>
                <w:lang w:val="en-GB"/>
              </w:rPr>
              <w:t xml:space="preserve">“Was great fun.” </w:t>
            </w:r>
          </w:p>
          <w:p w14:paraId="0520D89C" w14:textId="77777777" w:rsidR="00D12389" w:rsidRPr="00855BE3" w:rsidRDefault="00D12389" w:rsidP="001D522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 xml:space="preserve">“[...] </w:t>
            </w:r>
            <w:proofErr w:type="spellStart"/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>Bionopoly</w:t>
            </w:r>
            <w:proofErr w:type="spellEnd"/>
            <w:r w:rsidRPr="00855BE3">
              <w:rPr>
                <w:rFonts w:ascii="Arial" w:hAnsi="Arial" w:cs="Arial"/>
                <w:sz w:val="16"/>
                <w:szCs w:val="16"/>
                <w:lang w:val="en-GB"/>
              </w:rPr>
              <w:t xml:space="preserve"> was a lot of fun.”</w:t>
            </w:r>
          </w:p>
        </w:tc>
      </w:tr>
    </w:tbl>
    <w:p w14:paraId="40955D68" w14:textId="77777777" w:rsidR="00D12389" w:rsidRPr="003B4B5A" w:rsidRDefault="00D12389" w:rsidP="00D12389">
      <w:pPr>
        <w:rPr>
          <w:lang w:val="en-GB"/>
        </w:rPr>
      </w:pPr>
    </w:p>
    <w:p w14:paraId="3D2D42F6" w14:textId="77777777" w:rsidR="00D12389" w:rsidRPr="00AA4E0A" w:rsidRDefault="00D12389" w:rsidP="00D12389">
      <w:pPr>
        <w:rPr>
          <w:lang w:val="en-GB"/>
        </w:rPr>
      </w:pPr>
    </w:p>
    <w:p w14:paraId="63186619" w14:textId="77777777" w:rsidR="0070513B" w:rsidRPr="00D12389" w:rsidRDefault="0070513B">
      <w:pPr>
        <w:rPr>
          <w:lang w:val="en-GB"/>
        </w:rPr>
      </w:pPr>
    </w:p>
    <w:sectPr w:rsidR="0070513B" w:rsidRPr="00D123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Gothic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73DE3"/>
    <w:multiLevelType w:val="hybridMultilevel"/>
    <w:tmpl w:val="C750E47A"/>
    <w:lvl w:ilvl="0" w:tplc="DE32C096">
      <w:start w:val="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63EEB"/>
    <w:multiLevelType w:val="hybridMultilevel"/>
    <w:tmpl w:val="4DA2A72E"/>
    <w:lvl w:ilvl="0" w:tplc="0407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775F15"/>
    <w:multiLevelType w:val="hybridMultilevel"/>
    <w:tmpl w:val="D60632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072B5"/>
    <w:multiLevelType w:val="hybridMultilevel"/>
    <w:tmpl w:val="C2CEF20A"/>
    <w:lvl w:ilvl="0" w:tplc="E730ACEA">
      <w:start w:val="16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5439D"/>
    <w:multiLevelType w:val="hybridMultilevel"/>
    <w:tmpl w:val="39B2B158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B86E2A"/>
    <w:multiLevelType w:val="hybridMultilevel"/>
    <w:tmpl w:val="8F9E1002"/>
    <w:lvl w:ilvl="0" w:tplc="ECE47D36">
      <w:start w:val="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6063F"/>
    <w:multiLevelType w:val="hybridMultilevel"/>
    <w:tmpl w:val="E64EDB92"/>
    <w:lvl w:ilvl="0" w:tplc="E55C8D5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0E2A9F"/>
    <w:multiLevelType w:val="hybridMultilevel"/>
    <w:tmpl w:val="94D4328A"/>
    <w:lvl w:ilvl="0" w:tplc="A99E89AA">
      <w:start w:val="16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07A4B"/>
    <w:multiLevelType w:val="hybridMultilevel"/>
    <w:tmpl w:val="94D4328A"/>
    <w:lvl w:ilvl="0" w:tplc="FFFFFFFF">
      <w:start w:val="16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3052766">
    <w:abstractNumId w:val="0"/>
  </w:num>
  <w:num w:numId="2" w16cid:durableId="262111108">
    <w:abstractNumId w:val="5"/>
  </w:num>
  <w:num w:numId="3" w16cid:durableId="1369065918">
    <w:abstractNumId w:val="6"/>
  </w:num>
  <w:num w:numId="4" w16cid:durableId="502938123">
    <w:abstractNumId w:val="2"/>
  </w:num>
  <w:num w:numId="5" w16cid:durableId="1629581355">
    <w:abstractNumId w:val="1"/>
  </w:num>
  <w:num w:numId="6" w16cid:durableId="525364950">
    <w:abstractNumId w:val="3"/>
  </w:num>
  <w:num w:numId="7" w16cid:durableId="2027055462">
    <w:abstractNumId w:val="7"/>
  </w:num>
  <w:num w:numId="8" w16cid:durableId="159545706">
    <w:abstractNumId w:val="4"/>
  </w:num>
  <w:num w:numId="9" w16cid:durableId="13739947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389"/>
    <w:rsid w:val="00076524"/>
    <w:rsid w:val="00291E66"/>
    <w:rsid w:val="0047082F"/>
    <w:rsid w:val="00533546"/>
    <w:rsid w:val="00533A3C"/>
    <w:rsid w:val="005F64AA"/>
    <w:rsid w:val="006668B7"/>
    <w:rsid w:val="0070513B"/>
    <w:rsid w:val="0073200A"/>
    <w:rsid w:val="00803EC5"/>
    <w:rsid w:val="00996586"/>
    <w:rsid w:val="009A2A83"/>
    <w:rsid w:val="009F33B5"/>
    <w:rsid w:val="00AD73E7"/>
    <w:rsid w:val="00AE4D91"/>
    <w:rsid w:val="00B8191A"/>
    <w:rsid w:val="00C7034C"/>
    <w:rsid w:val="00CB4167"/>
    <w:rsid w:val="00D12389"/>
    <w:rsid w:val="00E57C97"/>
    <w:rsid w:val="00FE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05CB9"/>
  <w15:chartTrackingRefBased/>
  <w15:docId w15:val="{F3450FF0-F676-4B8E-8D18-BE0FE444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2389"/>
  </w:style>
  <w:style w:type="paragraph" w:styleId="berschrift1">
    <w:name w:val="heading 1"/>
    <w:basedOn w:val="Standard"/>
    <w:next w:val="Standard"/>
    <w:link w:val="berschrift1Zchn"/>
    <w:uiPriority w:val="9"/>
    <w:qFormat/>
    <w:rsid w:val="00D12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2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238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2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238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2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2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2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2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238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23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238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2389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2389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238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238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238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238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2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2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23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2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23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1238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238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12389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238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2389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2389"/>
    <w:rPr>
      <w:b/>
      <w:bCs/>
      <w:smallCaps/>
      <w:color w:val="365F91" w:themeColor="accent1" w:themeShade="BF"/>
      <w:spacing w:val="5"/>
    </w:rPr>
  </w:style>
  <w:style w:type="paragraph" w:customStyle="1" w:styleId="Standard1">
    <w:name w:val="Standard1"/>
    <w:rsid w:val="00D12389"/>
    <w:pPr>
      <w:suppressAutoHyphens/>
      <w:autoSpaceDN w:val="0"/>
      <w:spacing w:after="0" w:line="240" w:lineRule="auto"/>
    </w:pPr>
    <w:rPr>
      <w:rFonts w:ascii="Calibri" w:eastAsia="Calibri" w:hAnsi="Calibri" w:cs="Arial"/>
      <w:kern w:val="0"/>
      <w:sz w:val="24"/>
      <w:szCs w:val="24"/>
      <w14:ligatures w14:val="none"/>
    </w:rPr>
  </w:style>
  <w:style w:type="character" w:customStyle="1" w:styleId="Absatz-Standardschriftart1">
    <w:name w:val="Absatz-Standardschriftart1"/>
    <w:rsid w:val="00D12389"/>
  </w:style>
  <w:style w:type="table" w:styleId="Tabellenraster">
    <w:name w:val="Table Grid"/>
    <w:basedOn w:val="NormaleTabelle"/>
    <w:uiPriority w:val="59"/>
    <w:rsid w:val="00D12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123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123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123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23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238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12389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D123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2389"/>
  </w:style>
  <w:style w:type="character" w:styleId="Seitenzahl">
    <w:name w:val="page number"/>
    <w:basedOn w:val="Absatz-Standardschriftart"/>
    <w:uiPriority w:val="99"/>
    <w:semiHidden/>
    <w:unhideWhenUsed/>
    <w:rsid w:val="00D1238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2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23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2</Words>
  <Characters>3859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tapfer</dc:creator>
  <cp:keywords/>
  <dc:description/>
  <cp:lastModifiedBy>Susanne </cp:lastModifiedBy>
  <cp:revision>3</cp:revision>
  <dcterms:created xsi:type="dcterms:W3CDTF">2025-06-18T07:00:00Z</dcterms:created>
  <dcterms:modified xsi:type="dcterms:W3CDTF">2025-11-18T21:48:00Z</dcterms:modified>
</cp:coreProperties>
</file>